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 xml:space="preserve">Supplement File 1. </w:t>
      </w:r>
      <w:r>
        <w:rPr>
          <w:b w:val="false"/>
          <w:bCs w:val="false"/>
          <w:lang w:val="en-US"/>
        </w:rPr>
        <w:t xml:space="preserve">Details of the </w:t>
      </w:r>
      <w:r>
        <w:rPr>
          <w:b w:val="false"/>
          <w:bCs w:val="false"/>
        </w:rPr>
        <w:t>multivariate logistic regression model.</w:t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>Full-model</w:t>
      </w:r>
    </w:p>
    <w:tbl>
      <w:tblPr>
        <w:tblW w:w="100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2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6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O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-95% CI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+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GB" w:eastAsia="pl-PL"/>
              </w:rPr>
              <w:t>Unconcious at admission (admission status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5,6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4,39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7,33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Cardiac arrest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4,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3,5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4,8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Craniocerebral trauma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3,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2,6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4,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Chronic neurological disorders (comorbidities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2,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Previous cerebral stroke (comorbidities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2,0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/>
              </w:rPr>
              <w:t xml:space="preserve">Disorders of consciousness </w:t>
            </w: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9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0,062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Alcoholism </w:t>
            </w:r>
            <w:r>
              <w:rPr>
                <w:rFonts w:cs="Times New Roman" w:ascii="Times New Roman" w:hAnsi="Times New Roman"/>
                <w:color w:val="000000"/>
                <w:lang w:eastAsia="pl-PL"/>
              </w:rPr>
              <w:t>(comorbidities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8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lang w:eastAsia="pl-PL"/>
              </w:rPr>
              <w:t>0,540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Arterial hypertension </w:t>
            </w:r>
            <w:r>
              <w:rPr>
                <w:rFonts w:cs="Times New Roman" w:ascii="Times New Roman" w:hAnsi="Times New Roman"/>
                <w:color w:val="000000"/>
                <w:lang w:eastAsia="pl-PL"/>
              </w:rPr>
              <w:t>(comorbidities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8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1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lang w:eastAsia="pl-PL"/>
              </w:rPr>
              <w:t>0,624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lang w:val="en-US"/>
              </w:rPr>
              <w:t xml:space="preserve">Bacterial infection </w:t>
            </w: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7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lang w:eastAsia="pl-PL"/>
              </w:rPr>
              <w:t>0,499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Heart failur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6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9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0,015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Chronic renal failur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5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9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0,018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 xml:space="preserve">Sepsis </w:t>
            </w: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0,072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Exacerbation of respiratory failur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7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Acute respiratory failur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6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Postoperativ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Acute pancreatitis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9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0,035</w:t>
            </w:r>
          </w:p>
        </w:tc>
      </w:tr>
      <w:tr>
        <w:trPr>
          <w:trHeight w:val="300" w:hRule="atLeast"/>
        </w:trPr>
        <w:tc>
          <w:tcPr>
            <w:tcW w:w="62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Cancer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&lt;0,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Full-model statistics</w:t>
      </w:r>
    </w:p>
    <w:tbl>
      <w:tblPr>
        <w:tblW w:w="422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480"/>
        <w:gridCol w:w="960"/>
      </w:tblGrid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tat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tat/Df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Deviation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067,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4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Pearson Chi</w:t>
            </w:r>
            <w:r>
              <w:rPr>
                <w:rFonts w:cs="Times New Roman" w:ascii="Times New Roman" w:hAnsi="Times New Roman"/>
                <w:dstrike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797,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IC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09,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ICC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09,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IC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268,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 xml:space="preserve">R2 Coxa-Snella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 xml:space="preserve">R2 Nagelkerka 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2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eastAsia="pl-PL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pl-PL"/>
        </w:rPr>
        <w:t>Hosmer Lemeshow = 22,19, poziom p= 0,0046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pl-PL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pl-PL"/>
        </w:rPr>
      </w:r>
    </w:p>
    <w:p>
      <w:pPr>
        <w:pStyle w:val="Heading1"/>
        <w:rPr/>
      </w:pPr>
      <w:r>
        <w:rPr/>
        <w:t>Reduced model</w:t>
      </w:r>
    </w:p>
    <w:tbl>
      <w:tblPr>
        <w:tblW w:w="99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20"/>
        <w:gridCol w:w="960"/>
        <w:gridCol w:w="960"/>
        <w:gridCol w:w="960"/>
        <w:gridCol w:w="1160"/>
      </w:tblGrid>
      <w:tr>
        <w:trPr>
          <w:trHeight w:val="300" w:hRule="atLeast"/>
        </w:trPr>
        <w:tc>
          <w:tcPr>
            <w:tcW w:w="5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O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-95% CI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+95% CI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GB" w:eastAsia="pl-PL"/>
              </w:rPr>
              <w:t>Unconcious at admission (admission status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5,9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4,73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7,4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Cardiac arrest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4,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3,7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5,0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Craniocerebral trauma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3,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2,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4,41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Chronic neurological disorders (comorbidities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2,0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Previous cerebral stroke (comorbidities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1,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2,00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Heart failur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6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94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Chronic renal failur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5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93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Exacerbation of respiratory failur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4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82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Acute respiratory failur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5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6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Postoperative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3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59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p&lt;0.001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Acute pancreatitis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88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5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pl-PL"/>
              </w:rPr>
              <w:t>Cancer  (primary cause of admission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lang w:eastAsia="pl-PL"/>
              </w:rPr>
              <w:t>0,3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lang w:eastAsia="pl-PL"/>
              </w:rPr>
              <w:t>p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Reduced model statistics</w:t>
      </w:r>
    </w:p>
    <w:tbl>
      <w:tblPr>
        <w:tblW w:w="516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1780"/>
        <w:gridCol w:w="1480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tat.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Stat/Df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Deviation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086,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42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Pearson Chi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860,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4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IC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12,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AICC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12,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BIC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210,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R2 Coxa-Snell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09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R2 Nagelkerk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,24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eastAsia="pl-PL"/>
        </w:rPr>
      </w:pPr>
      <w:r>
        <w:rPr>
          <w:rFonts w:cs="Times New Roman" w:ascii="Times New Roman" w:hAnsi="Times New Roman"/>
          <w:color w:val="000000"/>
          <w:lang w:eastAsia="pl-PL"/>
        </w:rPr>
        <w:t>Hosmer Lemeshow = 23,45, p= 0,0028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lang w:eastAsia="pl-PL"/>
        </w:rPr>
      </w:pPr>
      <w:r>
        <w:rPr>
          <w:rFonts w:cs="Times New Roman" w:ascii="Times New Roman" w:hAnsi="Times New Roman"/>
          <w:color w:val="000000"/>
          <w:lang w:eastAsia="pl-PL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52:00Z</dcterms:created>
  <dc:creator>Cieśla Daniel</dc:creator>
  <dc:description/>
  <cp:keywords/>
  <dc:language>en-US</dc:language>
  <cp:lastModifiedBy>Piotr Knapik</cp:lastModifiedBy>
  <dcterms:modified xsi:type="dcterms:W3CDTF">2021-05-10T13:12:00Z</dcterms:modified>
  <cp:revision>2</cp:revision>
  <dc:subject/>
  <dc:title/>
</cp:coreProperties>
</file>